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570A6" w14:textId="6B0584FF" w:rsidR="00502BBE" w:rsidRPr="005671C2" w:rsidRDefault="005671C2" w:rsidP="00502BBE">
      <w:pPr>
        <w:rPr>
          <w:rFonts w:ascii="Times New Roman" w:hAnsi="Times New Roman" w:cs="Times New Roman"/>
          <w:sz w:val="21"/>
          <w:szCs w:val="21"/>
        </w:rPr>
      </w:pPr>
      <w:r w:rsidRPr="005671C2">
        <w:rPr>
          <w:rFonts w:ascii="Times New Roman" w:hAnsi="Times New Roman" w:cs="Times New Roman"/>
          <w:sz w:val="21"/>
          <w:szCs w:val="21"/>
        </w:rPr>
        <w:t>Supplementary Table 1.</w:t>
      </w:r>
      <w:r w:rsidRPr="005671C2">
        <w:rPr>
          <w:rFonts w:ascii="Times New Roman" w:hAnsi="Times New Roman" w:cs="Times New Roman"/>
          <w:sz w:val="21"/>
          <w:szCs w:val="21"/>
        </w:rPr>
        <w:t xml:space="preserve"> </w:t>
      </w:r>
      <w:r w:rsidRPr="005671C2">
        <w:rPr>
          <w:rFonts w:ascii="Times New Roman" w:hAnsi="Times New Roman" w:cs="Times New Roman"/>
          <w:sz w:val="21"/>
          <w:szCs w:val="21"/>
        </w:rPr>
        <w:t>References of R-packages</w:t>
      </w:r>
      <w:r w:rsidRPr="005671C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38"/>
        <w:gridCol w:w="6452"/>
      </w:tblGrid>
      <w:tr w:rsidR="005671C2" w:rsidRPr="005671C2" w14:paraId="44E821A1" w14:textId="77777777" w:rsidTr="00502BBE">
        <w:tc>
          <w:tcPr>
            <w:tcW w:w="1838" w:type="dxa"/>
          </w:tcPr>
          <w:p w14:paraId="700B8B20" w14:textId="11339406" w:rsidR="00502BBE" w:rsidRPr="005671C2" w:rsidRDefault="005671C2" w:rsidP="005671C2">
            <w:pPr>
              <w:pStyle w:val="Normal"/>
              <w:rPr>
                <w:rFonts w:ascii="Times New Roman" w:hAnsi="Times New Roman" w:cs="Times New Roman"/>
              </w:rPr>
            </w:pPr>
            <w:r w:rsidRPr="005671C2">
              <w:rPr>
                <w:rFonts w:ascii="Times New Roman" w:hAnsi="Times New Roman" w:cs="Times New Roman"/>
                <w:kern w:val="0"/>
              </w:rPr>
              <w:t>R-package</w:t>
            </w:r>
          </w:p>
        </w:tc>
        <w:tc>
          <w:tcPr>
            <w:tcW w:w="6452" w:type="dxa"/>
          </w:tcPr>
          <w:p w14:paraId="05E53327" w14:textId="3145DA30" w:rsidR="00502BBE" w:rsidRPr="005671C2" w:rsidRDefault="005671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</w:t>
            </w: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ferenc</w:t>
            </w: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</w:t>
            </w:r>
          </w:p>
        </w:tc>
      </w:tr>
      <w:tr w:rsidR="005671C2" w:rsidRPr="005671C2" w14:paraId="2AE42961" w14:textId="77777777" w:rsidTr="00502BBE">
        <w:tc>
          <w:tcPr>
            <w:tcW w:w="1838" w:type="dxa"/>
          </w:tcPr>
          <w:p w14:paraId="185EFBC0" w14:textId="59376C98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urvival</w:t>
            </w:r>
          </w:p>
        </w:tc>
        <w:tc>
          <w:tcPr>
            <w:tcW w:w="6452" w:type="dxa"/>
          </w:tcPr>
          <w:p w14:paraId="0EECBB90" w14:textId="5FD04046" w:rsidR="00502BBE" w:rsidRPr="005671C2" w:rsidRDefault="00502BBE" w:rsidP="005671C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Fonts w:ascii="Times New Roman" w:hAnsi="Times New Roman" w:cs="Times New Roman"/>
                <w:sz w:val="21"/>
                <w:szCs w:val="21"/>
              </w:rPr>
              <w:t>https://doi.org/10.1002/sim.956</w:t>
            </w:r>
          </w:p>
        </w:tc>
      </w:tr>
      <w:tr w:rsidR="005671C2" w:rsidRPr="005671C2" w14:paraId="49920940" w14:textId="77777777" w:rsidTr="00502BBE">
        <w:tc>
          <w:tcPr>
            <w:tcW w:w="1838" w:type="dxa"/>
          </w:tcPr>
          <w:p w14:paraId="0E142C35" w14:textId="3E4DDA36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urvminer</w:t>
            </w:r>
            <w:proofErr w:type="spellEnd"/>
          </w:p>
        </w:tc>
        <w:tc>
          <w:tcPr>
            <w:tcW w:w="6452" w:type="dxa"/>
          </w:tcPr>
          <w:p w14:paraId="36F0A90C" w14:textId="24A8D2F0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Style w:val="16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https://CRAN.R-project.org/package=survminer</w:t>
            </w:r>
          </w:p>
        </w:tc>
      </w:tr>
      <w:tr w:rsidR="005671C2" w:rsidRPr="005671C2" w14:paraId="28102654" w14:textId="77777777" w:rsidTr="00502BBE">
        <w:tc>
          <w:tcPr>
            <w:tcW w:w="1838" w:type="dxa"/>
          </w:tcPr>
          <w:p w14:paraId="0279B891" w14:textId="17E878CF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ms</w:t>
            </w:r>
          </w:p>
        </w:tc>
        <w:tc>
          <w:tcPr>
            <w:tcW w:w="6452" w:type="dxa"/>
          </w:tcPr>
          <w:p w14:paraId="12AA3DC3" w14:textId="47B7458F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CRAN.R-project.org/package=rms</w:t>
            </w:r>
          </w:p>
        </w:tc>
      </w:tr>
      <w:tr w:rsidR="005671C2" w:rsidRPr="005671C2" w14:paraId="380408A5" w14:textId="77777777" w:rsidTr="00502BBE">
        <w:tc>
          <w:tcPr>
            <w:tcW w:w="1838" w:type="dxa"/>
          </w:tcPr>
          <w:p w14:paraId="0E9B2FBF" w14:textId="6756D8EC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lmnet</w:t>
            </w:r>
            <w:proofErr w:type="spellEnd"/>
          </w:p>
        </w:tc>
        <w:tc>
          <w:tcPr>
            <w:tcW w:w="6452" w:type="dxa"/>
          </w:tcPr>
          <w:p w14:paraId="728373F2" w14:textId="46B9B8BF" w:rsidR="00502BBE" w:rsidRPr="005671C2" w:rsidRDefault="00502BBE" w:rsidP="00502B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1C2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www.jstatsoft.org/v33/i01/</w:t>
            </w:r>
          </w:p>
        </w:tc>
      </w:tr>
    </w:tbl>
    <w:p w14:paraId="244CE618" w14:textId="77777777" w:rsidR="00783B65" w:rsidRPr="005671C2" w:rsidRDefault="00783B65">
      <w:pPr>
        <w:rPr>
          <w:rFonts w:ascii="Times New Roman" w:hAnsi="Times New Roman" w:cs="Times New Roman"/>
          <w:sz w:val="21"/>
          <w:szCs w:val="21"/>
        </w:rPr>
      </w:pPr>
    </w:p>
    <w:sectPr w:rsidR="00783B65" w:rsidRPr="005671C2" w:rsidSect="00344D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BE"/>
    <w:rsid w:val="00007832"/>
    <w:rsid w:val="000240C3"/>
    <w:rsid w:val="00033C00"/>
    <w:rsid w:val="000D6C85"/>
    <w:rsid w:val="001508D1"/>
    <w:rsid w:val="00161F6F"/>
    <w:rsid w:val="00183115"/>
    <w:rsid w:val="001B7E34"/>
    <w:rsid w:val="00344DC8"/>
    <w:rsid w:val="0036609D"/>
    <w:rsid w:val="003A47D8"/>
    <w:rsid w:val="003B0468"/>
    <w:rsid w:val="00416244"/>
    <w:rsid w:val="00477A27"/>
    <w:rsid w:val="00491236"/>
    <w:rsid w:val="004A40FE"/>
    <w:rsid w:val="004C0004"/>
    <w:rsid w:val="004C414F"/>
    <w:rsid w:val="004C5FC9"/>
    <w:rsid w:val="004D757C"/>
    <w:rsid w:val="004F7D6E"/>
    <w:rsid w:val="00502BBE"/>
    <w:rsid w:val="00535AF7"/>
    <w:rsid w:val="00536DD7"/>
    <w:rsid w:val="005671C2"/>
    <w:rsid w:val="00603199"/>
    <w:rsid w:val="00621ECC"/>
    <w:rsid w:val="006222AD"/>
    <w:rsid w:val="00645B10"/>
    <w:rsid w:val="00664CAA"/>
    <w:rsid w:val="00665E4A"/>
    <w:rsid w:val="00687F23"/>
    <w:rsid w:val="006E2496"/>
    <w:rsid w:val="007259D5"/>
    <w:rsid w:val="00735FDB"/>
    <w:rsid w:val="0074418E"/>
    <w:rsid w:val="00783B65"/>
    <w:rsid w:val="007A79B3"/>
    <w:rsid w:val="007B575E"/>
    <w:rsid w:val="007F3262"/>
    <w:rsid w:val="00830BAD"/>
    <w:rsid w:val="00836936"/>
    <w:rsid w:val="00850587"/>
    <w:rsid w:val="00850E8D"/>
    <w:rsid w:val="00867E8F"/>
    <w:rsid w:val="008A07A7"/>
    <w:rsid w:val="008B1FB9"/>
    <w:rsid w:val="008D0679"/>
    <w:rsid w:val="008F3E5D"/>
    <w:rsid w:val="009004CD"/>
    <w:rsid w:val="00915D85"/>
    <w:rsid w:val="00940BD0"/>
    <w:rsid w:val="0094137E"/>
    <w:rsid w:val="009477DB"/>
    <w:rsid w:val="00953313"/>
    <w:rsid w:val="009577B2"/>
    <w:rsid w:val="00960114"/>
    <w:rsid w:val="00970227"/>
    <w:rsid w:val="009759BB"/>
    <w:rsid w:val="009A46FA"/>
    <w:rsid w:val="009C5EF8"/>
    <w:rsid w:val="009F76C1"/>
    <w:rsid w:val="00A52B03"/>
    <w:rsid w:val="00A54DB3"/>
    <w:rsid w:val="00A63A1C"/>
    <w:rsid w:val="00AC0A2A"/>
    <w:rsid w:val="00B04D7F"/>
    <w:rsid w:val="00B131EB"/>
    <w:rsid w:val="00B754B1"/>
    <w:rsid w:val="00B94DDF"/>
    <w:rsid w:val="00BA468A"/>
    <w:rsid w:val="00BB446E"/>
    <w:rsid w:val="00BD15E5"/>
    <w:rsid w:val="00BF12CD"/>
    <w:rsid w:val="00C00A4D"/>
    <w:rsid w:val="00C06B8C"/>
    <w:rsid w:val="00C5415D"/>
    <w:rsid w:val="00CC255E"/>
    <w:rsid w:val="00CD1DEB"/>
    <w:rsid w:val="00CD69D9"/>
    <w:rsid w:val="00D22A81"/>
    <w:rsid w:val="00D372FE"/>
    <w:rsid w:val="00D65054"/>
    <w:rsid w:val="00D71E39"/>
    <w:rsid w:val="00D76FCC"/>
    <w:rsid w:val="00D93420"/>
    <w:rsid w:val="00DB6F9D"/>
    <w:rsid w:val="00DC3A5B"/>
    <w:rsid w:val="00DE5287"/>
    <w:rsid w:val="00E54829"/>
    <w:rsid w:val="00E55882"/>
    <w:rsid w:val="00F6352D"/>
    <w:rsid w:val="00F94505"/>
    <w:rsid w:val="00FC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58D54"/>
  <w15:chartTrackingRefBased/>
  <w15:docId w15:val="{D2BD7BB1-6438-084C-A0C5-5621F6ED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BB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6">
    <w:name w:val="16"/>
    <w:basedOn w:val="a0"/>
    <w:rsid w:val="00502BBE"/>
    <w:rPr>
      <w:rFonts w:ascii="Cambria" w:hAnsi="Cambria" w:hint="default"/>
      <w:color w:val="800080"/>
      <w:u w:val="single"/>
    </w:rPr>
  </w:style>
  <w:style w:type="character" w:styleId="a3">
    <w:name w:val="Hyperlink"/>
    <w:basedOn w:val="a0"/>
    <w:uiPriority w:val="99"/>
    <w:unhideWhenUsed/>
    <w:rsid w:val="00502BBE"/>
    <w:rPr>
      <w:color w:val="0000FF"/>
      <w:u w:val="single"/>
    </w:rPr>
  </w:style>
  <w:style w:type="table" w:styleId="a4">
    <w:name w:val="Table Grid"/>
    <w:basedOn w:val="a1"/>
    <w:uiPriority w:val="39"/>
    <w:rsid w:val="00502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">
    <w:name w:val="Normal"/>
    <w:rsid w:val="005671C2"/>
    <w:pPr>
      <w:jc w:val="both"/>
    </w:pPr>
    <w:rPr>
      <w:rFonts w:ascii="Cambria" w:eastAsia="宋体" w:hAnsi="Cambria" w:cs="宋体"/>
      <w:szCs w:val="21"/>
    </w:rPr>
  </w:style>
  <w:style w:type="character" w:styleId="a5">
    <w:name w:val="FollowedHyperlink"/>
    <w:basedOn w:val="a0"/>
    <w:uiPriority w:val="99"/>
    <w:semiHidden/>
    <w:unhideWhenUsed/>
    <w:rsid w:val="005671C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4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1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ingying</dc:creator>
  <cp:keywords/>
  <dc:description/>
  <cp:lastModifiedBy>cui yingying</cp:lastModifiedBy>
  <cp:revision>1</cp:revision>
  <dcterms:created xsi:type="dcterms:W3CDTF">2022-06-12T05:46:00Z</dcterms:created>
  <dcterms:modified xsi:type="dcterms:W3CDTF">2022-06-12T05:54:00Z</dcterms:modified>
</cp:coreProperties>
</file>